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Rongère J, Domecq S, Djihoud A, Pourin C. Accouchements par césarienn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grammée à terme avant début de travail. Revue de pertinence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rdeaux: CCECQA; 201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) ACOG Practice Bulletin no. 115: Vaginal birth after previous cesarea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livery. Obstet Gynecol. 2010;116(2 Pt 1):450–6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)Alauddin M, Bal R, Kundu MK, Dey S, Biswas A. Current trends in delivery of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clampsia patients. J Indian Med Assoc. </w:t>
      </w:r>
      <w:r>
        <w:rPr>
          <w:rFonts w:cs="Times New Roman" w:ascii="Times New Roman" w:hAnsi="Times New Roman"/>
          <w:sz w:val="24"/>
          <w:szCs w:val="24"/>
        </w:rPr>
        <w:t>2009;107(10):672–4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) Collège National des Gynécologues et Obstétriciens Français (CNGOF)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ommandations pour la pratique clinique. Accouchement en cas d’utéru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icatriciel. 36èmes Journées Nationales. Paris; 2012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) Collège National des Gynécologues et Obstétriciens Français (CNGOF). Item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, item 218: Principales complications de la grossesse – Pré-éclampsie e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yndrome pré-éclamptique. Université Médicale Virtuelle Francophone;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10. Available from: http://campus.cerimes.fr/gynecologie-et-obstetrique/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enseignement/item17_5/site/html/. 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) Elkousy MA, Sammel M, Stevens E, Peipert JF, Macones G. The effect of birth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eight on vaginal birth after cesarean delivery success rates. Am J Obstet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ecol. 2003;188(3):824–30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7) Esposito MA, Menihan CA, Malee MP. Association of interpregnancy interval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ith uterine scar failure in labor: a case-control study. Am J Obstet Gyneco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00;183(5):1180–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) Rooth G, Huch A, Huch R. Guidelines for the use of fetal monitoring. Int J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ecol Obstet. 1987;25:159–67.</w:t>
      </w:r>
    </w:p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9) Fraser WD, Turcot L, Krauss I, Brisson-Carrol G. WITHDRAWN: Amniotomy fo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hortening spontaneous labour. Cochrane Database Syst Rev. 2006;(3)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D000015. Available from: http://www.ncbi.nlm.nih.gov/pubmed/17636574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) Hannah ME, Hannah WJ, Hewson SA, Hodnett ED, Saigal S, Willan AR. Term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eech Trial Collaborative Group. Planned caesarean section versus planned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ginal birth for breech presentation at term: a randomised multicentre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rial. Lancet. 2000;356(9239):1375–83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1) Hofmeyr GJ, Hannah ME. Planned caesarean section for term breech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elivery. Cochrane Database Syst Rev. 2000;(2):CD000166. </w:t>
      </w:r>
      <w:r>
        <w:rPr>
          <w:rFonts w:cs="Times New Roman" w:ascii="Times New Roman" w:hAnsi="Times New Roman"/>
          <w:sz w:val="24"/>
          <w:szCs w:val="24"/>
        </w:rPr>
        <w:t>Available from: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http://www.ncbi.nlm.nih.gov/pubmed/10796165. </w:t>
      </w:r>
      <w:r>
        <w:rPr>
          <w:rFonts w:cs="Times New Roman" w:ascii="Times New Roman" w:hAnsi="Times New Roman"/>
          <w:sz w:val="24"/>
          <w:szCs w:val="24"/>
          <w:lang w:val="en-US"/>
        </w:rPr>
        <w:t>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2) Johanson R, Menon V. WITHDRAWN: Vacuum extraction versus forceps for assisted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vaginal delivery. Cochrane Database Syst Rev. 2010;(11):CD000224. Available from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ttp://www.ncbi.nlm.nih.gov/pubmed/21069665. 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3) Liston R, Sawchuck D, Young D. Fetal health surveillance: antepartum and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trapartum consensus guideline. J Obstet Gynaecol Can. 2007;29(9 Suppl 4):S3–56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4) Marpeau L. Traité d’obstétrique. Paris: Elsevier Masson; 2010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15) Martel MJ, MacKinnon CJ, et al. </w:t>
      </w:r>
      <w:r>
        <w:rPr>
          <w:rFonts w:cs="Times New Roman" w:ascii="Times New Roman" w:hAnsi="Times New Roman"/>
          <w:sz w:val="24"/>
          <w:szCs w:val="24"/>
          <w:lang w:val="en-US"/>
        </w:rPr>
        <w:t>Guidelines for vaginal birth after previou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esarean birth [Internet]. February 2005, pp. 164–74. Report No. 15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vailable from: http://sogc.org/wp-content/uploads/2013/01/155E-CPGFebruary2005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df. 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6) Mashiloane CD, Moodley J. Induction or caesarean section for preterm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re-eclampsia? J Obstet Gynaecol. 2002;22(4):353–6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7) Rouse DJ, Owen J, Savage KG, Hauth JC. Active phase labor arrest: revisiting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2-hour minimum. Obstet Gynecol. 2001;98(4):550–4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8) Royal College of Obstetricians &amp; Gynaecologists. Operative vaginal deliver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(Green-top guideline No. 26). London: RCOG; 2012. Available from: https://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www.rcog.org.uk/en/guidelines-research-services/guidelines/gtg26/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cessed 8 Sept 2015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9) Thomas J, Callwood A, Paranjothy S. National Sentinel Caesarean Section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dit: update. Pract Midwife. 2000;3(11):20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0) Vayssière C, Beucher G, Dupuis O, Feraud O, Simon-Toulza C, Sentilhes L, et a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strumental delivery: clinical practice guidelines from the French College of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ynaecologists and Obstetricians. Eur J Obstet Gynecol Reprod Biol. 2011;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59(1):43–8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1) Cargill YM, MacKinnon CJ, Arsenault M-Y, Bartellas E, Daniels S, Gleason T, et al.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Guidelines for operative vaginal birth. J Obstet Gynaecol Can. 2004;26(8):747–6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2) Multidisciplinary management of severe pre-eclampsia (PE). Ann Fr Anesth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Reanim. 2009;28(3):275–8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3) SOGC clinical practice guidelines. Guidelines for vaginal birth after previous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esarean birth. Number 155 (Replaces guideline Number 147), February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2005. Int J Gynaecol Obstet. 2005;89(3):319–31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4) Hill JB, Ammons A, Chauhan SP. Vaginal birth after cesarean delivery: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mparison of ACOG practice bulletin with other national guidelines. Clin</w:t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Obstet Gynecol. </w:t>
      </w:r>
      <w:r>
        <w:rPr>
          <w:rFonts w:cs="Times New Roman" w:ascii="Times New Roman" w:hAnsi="Times New Roman"/>
          <w:sz w:val="24"/>
          <w:szCs w:val="24"/>
        </w:rPr>
        <w:t>2012;55(4):969–77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1T11:25:00Z</dcterms:created>
  <dc:creator>user</dc:creator>
  <dc:description/>
  <dc:language>en-US</dc:language>
  <cp:lastModifiedBy>user</cp:lastModifiedBy>
  <dcterms:modified xsi:type="dcterms:W3CDTF">2019-01-21T11:38:00Z</dcterms:modified>
  <cp:revision>1</cp:revision>
  <dc:subject/>
  <dc:title/>
</cp:coreProperties>
</file>